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0E0D33" w14:textId="289E5A86" w:rsidR="00CE5DB9" w:rsidRPr="00F6545D" w:rsidRDefault="008F22AD" w:rsidP="00CE5DB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F6545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6545D">
        <w:rPr>
          <w:rFonts w:ascii="Times New Roman" w:hAnsi="Times New Roman" w:cs="Times New Roman" w:hint="eastAsia"/>
          <w:b/>
          <w:bCs/>
          <w:sz w:val="24"/>
          <w:szCs w:val="24"/>
        </w:rPr>
        <w:t>u</w:t>
      </w:r>
      <w:r w:rsidRPr="00F6545D">
        <w:rPr>
          <w:rFonts w:ascii="Times New Roman" w:hAnsi="Times New Roman" w:cs="Times New Roman"/>
          <w:b/>
          <w:bCs/>
          <w:sz w:val="24"/>
          <w:szCs w:val="24"/>
        </w:rPr>
        <w:t>pplementa</w:t>
      </w:r>
      <w:r w:rsidRPr="00F6545D">
        <w:rPr>
          <w:rFonts w:ascii="Times New Roman" w:hAnsi="Times New Roman" w:cs="Times New Roman" w:hint="eastAsia"/>
          <w:b/>
          <w:bCs/>
          <w:sz w:val="24"/>
          <w:szCs w:val="24"/>
        </w:rPr>
        <w:t>ry</w:t>
      </w:r>
      <w:r w:rsidRPr="00F6545D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Pr="00F6545D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F6545D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Pr="00F6545D">
        <w:rPr>
          <w:rFonts w:ascii="Times New Roman" w:hAnsi="Times New Roman" w:cs="Times New Roman"/>
          <w:sz w:val="24"/>
          <w:szCs w:val="24"/>
        </w:rPr>
        <w:t>Distribution of participants by index year</w:t>
      </w:r>
    </w:p>
    <w:tbl>
      <w:tblPr>
        <w:tblW w:w="893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2221"/>
        <w:gridCol w:w="2221"/>
        <w:gridCol w:w="2221"/>
      </w:tblGrid>
      <w:tr w:rsidR="00CB3EF9" w:rsidRPr="00F6545D" w14:paraId="690DAB89" w14:textId="77777777" w:rsidTr="00D47D24">
        <w:trPr>
          <w:trHeight w:val="36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1D25AF" w14:textId="52B5C5A7" w:rsidR="00CE5DB9" w:rsidRPr="00F6545D" w:rsidRDefault="008F22AD" w:rsidP="00D06F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6545D">
              <w:rPr>
                <w:rFonts w:ascii="Times New Roman" w:eastAsia="Malgun Gothic" w:hAnsi="Times New Roman" w:cs="Times New Roman" w:hint="eastAsia"/>
                <w:b/>
                <w:bCs/>
                <w:kern w:val="0"/>
                <w:sz w:val="18"/>
                <w:szCs w:val="18"/>
              </w:rPr>
              <w:t>I</w:t>
            </w:r>
            <w:r w:rsidRPr="00F6545D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ndex year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3B8CD7" w14:textId="77777777" w:rsidR="00CE5DB9" w:rsidRPr="00F6545D" w:rsidRDefault="008F22AD" w:rsidP="00D06F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6545D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General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970998" w14:textId="77777777" w:rsidR="00CE5DB9" w:rsidRPr="00F6545D" w:rsidRDefault="008F22AD" w:rsidP="00D06F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6545D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Only VL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57DEDC" w14:textId="77777777" w:rsidR="00CE5DB9" w:rsidRPr="00F6545D" w:rsidRDefault="008F22AD" w:rsidP="00D06F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6545D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Only HL</w:t>
            </w:r>
          </w:p>
        </w:tc>
      </w:tr>
      <w:tr w:rsidR="00CB3EF9" w:rsidRPr="00F6545D" w14:paraId="65994F9E" w14:textId="77777777" w:rsidTr="00D47D24">
        <w:trPr>
          <w:trHeight w:val="36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7A8C4C" w14:textId="77777777" w:rsidR="00CE5DB9" w:rsidRPr="00F6545D" w:rsidRDefault="008F22AD" w:rsidP="00D06F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6545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002 (n,%)</w:t>
            </w:r>
          </w:p>
        </w:tc>
        <w:tc>
          <w:tcPr>
            <w:tcW w:w="22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51E2C" w14:textId="2005BA4D" w:rsidR="00CE5DB9" w:rsidRPr="00F6545D" w:rsidRDefault="008F22AD" w:rsidP="00D06F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269</w:t>
            </w:r>
            <w:r w:rsidR="002C194E"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636 (12.57%)</w:t>
            </w:r>
          </w:p>
        </w:tc>
        <w:tc>
          <w:tcPr>
            <w:tcW w:w="22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33A4E" w14:textId="5A7E32A8" w:rsidR="00CE5DB9" w:rsidRPr="00F6545D" w:rsidRDefault="008F22AD" w:rsidP="00D06F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5</w:t>
            </w:r>
            <w:r w:rsidR="002C194E"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159 (8.52%)</w:t>
            </w:r>
          </w:p>
        </w:tc>
        <w:tc>
          <w:tcPr>
            <w:tcW w:w="22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07E47" w14:textId="269AE91F" w:rsidR="00CE5DB9" w:rsidRPr="00F6545D" w:rsidRDefault="008F22AD" w:rsidP="00D06F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13</w:t>
            </w:r>
            <w:r w:rsidR="002C194E"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369 (9.45%)</w:t>
            </w:r>
          </w:p>
        </w:tc>
      </w:tr>
      <w:tr w:rsidR="00CB3EF9" w:rsidRPr="00F6545D" w14:paraId="53F05B16" w14:textId="77777777" w:rsidTr="00D47D24">
        <w:trPr>
          <w:trHeight w:val="348"/>
        </w:trPr>
        <w:tc>
          <w:tcPr>
            <w:tcW w:w="2268" w:type="dxa"/>
            <w:shd w:val="clear" w:color="auto" w:fill="auto"/>
            <w:vAlign w:val="center"/>
            <w:hideMark/>
          </w:tcPr>
          <w:p w14:paraId="45905AD5" w14:textId="77777777" w:rsidR="00CE5DB9" w:rsidRPr="00F6545D" w:rsidRDefault="008F22AD" w:rsidP="00D06F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6545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003 (n,%)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4DF96F93" w14:textId="16C8EE3F" w:rsidR="00CE5DB9" w:rsidRPr="00F6545D" w:rsidRDefault="008F22AD" w:rsidP="00D06F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255</w:t>
            </w:r>
            <w:r w:rsidR="002C194E"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714 (11.92%)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753A3E34" w14:textId="366A2F39" w:rsidR="00CE5DB9" w:rsidRPr="00F6545D" w:rsidRDefault="008F22AD" w:rsidP="00D06F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5</w:t>
            </w:r>
            <w:r w:rsidR="002C194E"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441 (8.99%)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56714EFE" w14:textId="1FEE071B" w:rsidR="00CE5DB9" w:rsidRPr="00F6545D" w:rsidRDefault="008F22AD" w:rsidP="00D06F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14</w:t>
            </w:r>
            <w:r w:rsidR="002C194E"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725 (10.41%)</w:t>
            </w:r>
          </w:p>
        </w:tc>
      </w:tr>
      <w:tr w:rsidR="00CB3EF9" w:rsidRPr="00F6545D" w14:paraId="4260B22C" w14:textId="77777777" w:rsidTr="00D47D24">
        <w:trPr>
          <w:trHeight w:val="348"/>
        </w:trPr>
        <w:tc>
          <w:tcPr>
            <w:tcW w:w="2268" w:type="dxa"/>
            <w:shd w:val="clear" w:color="auto" w:fill="auto"/>
            <w:vAlign w:val="center"/>
            <w:hideMark/>
          </w:tcPr>
          <w:p w14:paraId="46E33BA6" w14:textId="77777777" w:rsidR="00CE5DB9" w:rsidRPr="00F6545D" w:rsidRDefault="008F22AD" w:rsidP="00D06F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6545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004 (n,%)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16743549" w14:textId="3568AB4C" w:rsidR="00CE5DB9" w:rsidRPr="00F6545D" w:rsidRDefault="008F22AD" w:rsidP="00D06F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256</w:t>
            </w:r>
            <w:r w:rsidR="002C194E"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404 (11.95%)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032CED2B" w14:textId="22A26F88" w:rsidR="00CE5DB9" w:rsidRPr="00F6545D" w:rsidRDefault="008F22AD" w:rsidP="00D06F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6</w:t>
            </w:r>
            <w:r w:rsidR="002C194E"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098 (10.08%)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6D932E36" w14:textId="09935D2B" w:rsidR="00CE5DB9" w:rsidRPr="00F6545D" w:rsidRDefault="008F22AD" w:rsidP="00D06F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15</w:t>
            </w:r>
            <w:r w:rsidR="002C194E"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383 (10.87%)</w:t>
            </w:r>
          </w:p>
        </w:tc>
      </w:tr>
      <w:tr w:rsidR="00CB3EF9" w:rsidRPr="00F6545D" w14:paraId="3CF96598" w14:textId="77777777" w:rsidTr="00D47D24">
        <w:trPr>
          <w:trHeight w:val="348"/>
        </w:trPr>
        <w:tc>
          <w:tcPr>
            <w:tcW w:w="2268" w:type="dxa"/>
            <w:shd w:val="clear" w:color="auto" w:fill="auto"/>
            <w:vAlign w:val="center"/>
            <w:hideMark/>
          </w:tcPr>
          <w:p w14:paraId="12A029C3" w14:textId="77777777" w:rsidR="00CE5DB9" w:rsidRPr="00F6545D" w:rsidRDefault="008F22AD" w:rsidP="00D06F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6545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005 (n,%)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256EE746" w14:textId="0B80563C" w:rsidR="00CE5DB9" w:rsidRPr="00F6545D" w:rsidRDefault="008F22AD" w:rsidP="00D06F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258</w:t>
            </w:r>
            <w:r w:rsidR="002C194E"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986 (12.07%)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2AAB1C35" w14:textId="4C9D755E" w:rsidR="00CE5DB9" w:rsidRPr="00F6545D" w:rsidRDefault="008F22AD" w:rsidP="00D06F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6</w:t>
            </w:r>
            <w:r w:rsidR="002C194E"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925 (11.44%)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0165E471" w14:textId="756A0399" w:rsidR="00CE5DB9" w:rsidRPr="00F6545D" w:rsidRDefault="008F22AD" w:rsidP="00D06F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17</w:t>
            </w:r>
            <w:r w:rsidR="002C194E"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300 (12.23%)</w:t>
            </w:r>
          </w:p>
        </w:tc>
      </w:tr>
      <w:tr w:rsidR="00CB3EF9" w:rsidRPr="00F6545D" w14:paraId="6870B227" w14:textId="77777777" w:rsidTr="00D47D24">
        <w:trPr>
          <w:trHeight w:val="348"/>
        </w:trPr>
        <w:tc>
          <w:tcPr>
            <w:tcW w:w="2268" w:type="dxa"/>
            <w:shd w:val="clear" w:color="auto" w:fill="auto"/>
            <w:vAlign w:val="center"/>
            <w:hideMark/>
          </w:tcPr>
          <w:p w14:paraId="46BB47F2" w14:textId="77777777" w:rsidR="00CE5DB9" w:rsidRPr="00F6545D" w:rsidRDefault="008F22AD" w:rsidP="00D06F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6545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006 (n,%)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19C3D80C" w14:textId="5578E42F" w:rsidR="00CE5DB9" w:rsidRPr="00F6545D" w:rsidRDefault="008F22AD" w:rsidP="00D06F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265</w:t>
            </w:r>
            <w:r w:rsidR="002C194E"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132 (12.36%)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094402A1" w14:textId="4FAC837E" w:rsidR="00CE5DB9" w:rsidRPr="00F6545D" w:rsidRDefault="008F22AD" w:rsidP="00D06F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8</w:t>
            </w:r>
            <w:r w:rsidR="002C194E"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096 (13.38%)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11258BCB" w14:textId="7F1901A2" w:rsidR="00CE5DB9" w:rsidRPr="00F6545D" w:rsidRDefault="008F22AD" w:rsidP="00D06F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19</w:t>
            </w:r>
            <w:r w:rsidR="002C194E"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230 (13.59%)</w:t>
            </w:r>
          </w:p>
        </w:tc>
      </w:tr>
      <w:tr w:rsidR="00CB3EF9" w:rsidRPr="00F6545D" w14:paraId="7FCFD0E2" w14:textId="77777777" w:rsidTr="00D47D24">
        <w:trPr>
          <w:trHeight w:val="348"/>
        </w:trPr>
        <w:tc>
          <w:tcPr>
            <w:tcW w:w="2268" w:type="dxa"/>
            <w:shd w:val="clear" w:color="auto" w:fill="auto"/>
            <w:vAlign w:val="center"/>
            <w:hideMark/>
          </w:tcPr>
          <w:p w14:paraId="466F5FFA" w14:textId="77777777" w:rsidR="00CE5DB9" w:rsidRPr="00F6545D" w:rsidRDefault="008F22AD" w:rsidP="00D06F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6545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007 (n,%)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39C1E38B" w14:textId="19D6B53F" w:rsidR="00CE5DB9" w:rsidRPr="00F6545D" w:rsidRDefault="008F22AD" w:rsidP="00D06F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271</w:t>
            </w:r>
            <w:r w:rsidR="002C194E"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393 (12.65%)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5E4330A6" w14:textId="283D6BA4" w:rsidR="00CE5DB9" w:rsidRPr="00F6545D" w:rsidRDefault="008F22AD" w:rsidP="00D06F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9</w:t>
            </w:r>
            <w:r w:rsidR="002C194E"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270 (15.32%)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52AE3263" w14:textId="7D60AA32" w:rsidR="00CE5DB9" w:rsidRPr="00F6545D" w:rsidRDefault="008F22AD" w:rsidP="00D06F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19</w:t>
            </w:r>
            <w:r w:rsidR="002C194E"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663 (13.9%)</w:t>
            </w:r>
          </w:p>
        </w:tc>
      </w:tr>
      <w:tr w:rsidR="00CB3EF9" w:rsidRPr="00F6545D" w14:paraId="0883170E" w14:textId="77777777" w:rsidTr="00D47D24">
        <w:trPr>
          <w:trHeight w:val="348"/>
        </w:trPr>
        <w:tc>
          <w:tcPr>
            <w:tcW w:w="2268" w:type="dxa"/>
            <w:shd w:val="clear" w:color="auto" w:fill="auto"/>
            <w:vAlign w:val="center"/>
            <w:hideMark/>
          </w:tcPr>
          <w:p w14:paraId="628D74E5" w14:textId="77777777" w:rsidR="00CE5DB9" w:rsidRPr="00F6545D" w:rsidRDefault="008F22AD" w:rsidP="00D06F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6545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008 (n,%)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67CA6CB3" w14:textId="5CF3E104" w:rsidR="00CE5DB9" w:rsidRPr="00F6545D" w:rsidRDefault="008F22AD" w:rsidP="00D06F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280</w:t>
            </w:r>
            <w:r w:rsidR="002C194E"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496 (13.07%)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5BB9045D" w14:textId="57573783" w:rsidR="00CE5DB9" w:rsidRPr="00F6545D" w:rsidRDefault="008F22AD" w:rsidP="00D06F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9</w:t>
            </w:r>
            <w:r w:rsidR="002C194E"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574 (15.82%)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63E94EDB" w14:textId="006E343B" w:rsidR="00CE5DB9" w:rsidRPr="00F6545D" w:rsidRDefault="008F22AD" w:rsidP="00D06F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20</w:t>
            </w:r>
            <w:r w:rsidR="002C194E"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461 (14.46%)</w:t>
            </w:r>
          </w:p>
        </w:tc>
      </w:tr>
      <w:tr w:rsidR="00CB3EF9" w:rsidRPr="00F6545D" w14:paraId="0870B067" w14:textId="77777777" w:rsidTr="00D47D24">
        <w:trPr>
          <w:trHeight w:val="360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18325A" w14:textId="77777777" w:rsidR="00CE5DB9" w:rsidRPr="00F6545D" w:rsidRDefault="008F22AD" w:rsidP="00D06F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6545D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009 (n,%)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07E5D" w14:textId="130C39F6" w:rsidR="00CE5DB9" w:rsidRPr="00F6545D" w:rsidRDefault="008F22AD" w:rsidP="00D06F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287</w:t>
            </w:r>
            <w:r w:rsidR="002C194E"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848 (13.42%)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C7D32" w14:textId="47F97AA0" w:rsidR="00CE5DB9" w:rsidRPr="00F6545D" w:rsidRDefault="008F22AD" w:rsidP="00D06F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9</w:t>
            </w:r>
            <w:r w:rsidR="002C194E"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962 (16.46%)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B9E9D" w14:textId="1ED67CD9" w:rsidR="00CE5DB9" w:rsidRPr="00F6545D" w:rsidRDefault="008F22AD" w:rsidP="00D06F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21</w:t>
            </w:r>
            <w:r w:rsidR="002C194E"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,</w:t>
            </w:r>
            <w:r w:rsidRPr="00F6545D">
              <w:rPr>
                <w:rFonts w:ascii="Times New Roman" w:eastAsia="Malgun Gothic" w:hAnsi="Times New Roman" w:cs="Times New Roman"/>
                <w:color w:val="000000"/>
                <w:sz w:val="22"/>
              </w:rPr>
              <w:t>345 (15.09%)</w:t>
            </w:r>
          </w:p>
        </w:tc>
      </w:tr>
    </w:tbl>
    <w:p w14:paraId="662C0ED8" w14:textId="5E038EAF" w:rsidR="00CE5DB9" w:rsidRPr="009D4B7B" w:rsidRDefault="008F22AD" w:rsidP="00CE5DB9">
      <w:pPr>
        <w:rPr>
          <w:rFonts w:ascii="Times New Roman" w:hAnsi="Times New Roman" w:cs="Times New Roman"/>
          <w:szCs w:val="24"/>
        </w:rPr>
      </w:pPr>
      <w:r w:rsidRPr="00F6545D">
        <w:rPr>
          <w:rFonts w:ascii="Times New Roman" w:hAnsi="Times New Roman" w:cs="Times New Roman"/>
          <w:szCs w:val="24"/>
        </w:rPr>
        <w:t>VL, vestibular loss; HL, hearing loss.</w:t>
      </w:r>
    </w:p>
    <w:p w14:paraId="5614D3D4" w14:textId="77777777" w:rsidR="007749E0" w:rsidRPr="00CE5DB9" w:rsidRDefault="007749E0" w:rsidP="007749E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0F55A9" w14:textId="77777777" w:rsidR="007749E0" w:rsidRDefault="007749E0" w:rsidP="007749E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5638F0" w14:textId="022CA785" w:rsidR="007749E0" w:rsidRDefault="008F22AD" w:rsidP="007749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</w:t>
      </w:r>
      <w:r>
        <w:rPr>
          <w:rFonts w:ascii="Times New Roman" w:hAnsi="Times New Roman" w:cs="Times New Roman"/>
          <w:b/>
          <w:bCs/>
          <w:sz w:val="24"/>
          <w:szCs w:val="24"/>
        </w:rPr>
        <w:t>pplementa</w:t>
      </w:r>
      <w:r w:rsidR="00CD65B7">
        <w:rPr>
          <w:rFonts w:ascii="Times New Roman" w:hAnsi="Times New Roman" w:cs="Times New Roman" w:hint="eastAsia"/>
          <w:b/>
          <w:bCs/>
          <w:sz w:val="24"/>
          <w:szCs w:val="24"/>
        </w:rPr>
        <w:t>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EF669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07AC1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ICD-10 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diagnostic codes </w:t>
      </w:r>
    </w:p>
    <w:tbl>
      <w:tblPr>
        <w:tblStyle w:val="TableGrid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6237"/>
      </w:tblGrid>
      <w:tr w:rsidR="00CB3EF9" w14:paraId="5FA2401C" w14:textId="77777777" w:rsidTr="00726591">
        <w:trPr>
          <w:trHeight w:val="39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D35BD4" w14:textId="77777777" w:rsidR="007749E0" w:rsidRDefault="008F22AD" w:rsidP="007265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76AB9C" w14:textId="77777777" w:rsidR="007749E0" w:rsidRDefault="008F22AD" w:rsidP="007265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D-10 code</w:t>
            </w:r>
          </w:p>
        </w:tc>
      </w:tr>
      <w:tr w:rsidR="00CB3EF9" w14:paraId="17321E93" w14:textId="77777777" w:rsidTr="00726591">
        <w:trPr>
          <w:trHeight w:val="397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82541A" w14:textId="77777777" w:rsidR="007749E0" w:rsidRDefault="008F22AD" w:rsidP="007265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in risk factor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E152CC" w14:textId="77777777" w:rsidR="007749E0" w:rsidRDefault="007749E0" w:rsidP="007265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3EF9" w14:paraId="5A956228" w14:textId="77777777" w:rsidTr="00726591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BA54C" w14:textId="77777777" w:rsidR="007749E0" w:rsidRDefault="008F22AD" w:rsidP="0072659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estibular loss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141C8" w14:textId="77777777" w:rsidR="007749E0" w:rsidRDefault="008F22AD" w:rsidP="007265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81.1, H81.0, H81.2</w:t>
            </w:r>
          </w:p>
        </w:tc>
      </w:tr>
      <w:tr w:rsidR="00CB3EF9" w14:paraId="68D0DCFC" w14:textId="77777777" w:rsidTr="00726591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E383D4" w14:textId="77777777" w:rsidR="007749E0" w:rsidRDefault="008F22AD" w:rsidP="0072659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aring loss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453A0D" w14:textId="77777777" w:rsidR="007749E0" w:rsidRDefault="008F22AD" w:rsidP="007265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83.3, H90, H91</w:t>
            </w:r>
          </w:p>
        </w:tc>
      </w:tr>
      <w:tr w:rsidR="00CB3EF9" w14:paraId="7B8F8027" w14:textId="77777777" w:rsidTr="00726591">
        <w:trPr>
          <w:trHeight w:val="397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BAAEB4" w14:textId="77777777" w:rsidR="007749E0" w:rsidRDefault="008F22AD" w:rsidP="007265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variates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CCEC3C" w14:textId="77777777" w:rsidR="007749E0" w:rsidRDefault="007749E0" w:rsidP="007265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3EF9" w14:paraId="652FC0CE" w14:textId="77777777" w:rsidTr="00726591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44783" w14:textId="77777777" w:rsidR="007749E0" w:rsidRDefault="008F22AD" w:rsidP="0072659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8436F" w14:textId="77777777" w:rsidR="007749E0" w:rsidRDefault="008F22AD" w:rsidP="007265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10-E14</w:t>
            </w:r>
          </w:p>
        </w:tc>
      </w:tr>
      <w:tr w:rsidR="00CB3EF9" w14:paraId="08AA69BF" w14:textId="77777777" w:rsidTr="00726591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4839D" w14:textId="77777777" w:rsidR="007749E0" w:rsidRDefault="008F22AD" w:rsidP="0072659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A03A3" w14:textId="77777777" w:rsidR="007749E0" w:rsidRDefault="008F22AD" w:rsidP="007265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10- I15</w:t>
            </w:r>
          </w:p>
        </w:tc>
      </w:tr>
      <w:tr w:rsidR="00CB3EF9" w14:paraId="394D4B66" w14:textId="77777777" w:rsidTr="00726591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77CA9" w14:textId="77777777" w:rsidR="007749E0" w:rsidRDefault="008F22AD" w:rsidP="0072659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yslipidemia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622AF" w14:textId="77777777" w:rsidR="007749E0" w:rsidRDefault="008F22AD" w:rsidP="007265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78.0-E78.5, E78.7-E78.9</w:t>
            </w:r>
          </w:p>
        </w:tc>
      </w:tr>
      <w:tr w:rsidR="00CB3EF9" w14:paraId="09E10EF4" w14:textId="77777777" w:rsidTr="00726591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0DCC3" w14:textId="1F96F5B9" w:rsidR="00AE7714" w:rsidRDefault="008F22AD" w:rsidP="00AE77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schemic heart disease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20EDD" w14:textId="7D5D6DE7" w:rsidR="00AE7714" w:rsidRDefault="008F22AD" w:rsidP="00AE77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20-I25</w:t>
            </w:r>
          </w:p>
        </w:tc>
      </w:tr>
      <w:tr w:rsidR="00CB3EF9" w14:paraId="368E1179" w14:textId="77777777" w:rsidTr="00726591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256B7" w14:textId="77777777" w:rsidR="007749E0" w:rsidRDefault="008F22AD" w:rsidP="0072659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roke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5709D" w14:textId="77777777" w:rsidR="007749E0" w:rsidRDefault="008F22AD" w:rsidP="007265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60-I64, I69.0-I69.4</w:t>
            </w:r>
          </w:p>
        </w:tc>
      </w:tr>
      <w:tr w:rsidR="00CB3EF9" w14:paraId="67251199" w14:textId="77777777" w:rsidTr="00726591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413204" w14:textId="77777777" w:rsidR="007749E0" w:rsidRDefault="008F22AD" w:rsidP="0072659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287BDF" w14:textId="77777777" w:rsidR="007749E0" w:rsidRDefault="008F22AD" w:rsidP="007265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00-C26, C30-C41, C43-C58, C60-C97, D00-D48</w:t>
            </w:r>
          </w:p>
        </w:tc>
      </w:tr>
    </w:tbl>
    <w:p w14:paraId="030A0D70" w14:textId="77777777" w:rsidR="00E91569" w:rsidRPr="0094651F" w:rsidRDefault="00E91569"/>
    <w:sectPr w:rsidR="00E91569" w:rsidRPr="0094651F" w:rsidSect="00C370C0">
      <w:footnotePr>
        <w:numFmt w:val="lowerLetter"/>
      </w:footnotePr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854EB6" w14:textId="77777777" w:rsidR="008F22AD" w:rsidRDefault="008F22AD" w:rsidP="00F6545D">
      <w:pPr>
        <w:spacing w:after="0" w:line="240" w:lineRule="auto"/>
      </w:pPr>
      <w:r>
        <w:separator/>
      </w:r>
    </w:p>
  </w:endnote>
  <w:endnote w:type="continuationSeparator" w:id="0">
    <w:p w14:paraId="665FF807" w14:textId="77777777" w:rsidR="008F22AD" w:rsidRDefault="008F22AD" w:rsidP="00F654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CDD392" w14:textId="77777777" w:rsidR="008F22AD" w:rsidRDefault="008F22AD" w:rsidP="00F6545D">
      <w:pPr>
        <w:spacing w:after="0" w:line="240" w:lineRule="auto"/>
      </w:pPr>
      <w:r>
        <w:separator/>
      </w:r>
    </w:p>
  </w:footnote>
  <w:footnote w:type="continuationSeparator" w:id="0">
    <w:p w14:paraId="60A0833C" w14:textId="77777777" w:rsidR="008F22AD" w:rsidRDefault="008F22AD" w:rsidP="00F654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numFmt w:val="lowerLetter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49E0"/>
    <w:rsid w:val="00084C40"/>
    <w:rsid w:val="00147E15"/>
    <w:rsid w:val="0019497B"/>
    <w:rsid w:val="00196F9C"/>
    <w:rsid w:val="002C194E"/>
    <w:rsid w:val="00401A5D"/>
    <w:rsid w:val="004027A5"/>
    <w:rsid w:val="00464A15"/>
    <w:rsid w:val="004E044F"/>
    <w:rsid w:val="004E3B6E"/>
    <w:rsid w:val="00507AC1"/>
    <w:rsid w:val="00563ABD"/>
    <w:rsid w:val="005C5095"/>
    <w:rsid w:val="00687A36"/>
    <w:rsid w:val="00726591"/>
    <w:rsid w:val="007334D9"/>
    <w:rsid w:val="007749E0"/>
    <w:rsid w:val="008A2024"/>
    <w:rsid w:val="008F22AD"/>
    <w:rsid w:val="0094651F"/>
    <w:rsid w:val="00975F3D"/>
    <w:rsid w:val="009A6928"/>
    <w:rsid w:val="009D4B7B"/>
    <w:rsid w:val="00AE7714"/>
    <w:rsid w:val="00B757A8"/>
    <w:rsid w:val="00C12B5D"/>
    <w:rsid w:val="00C24CAF"/>
    <w:rsid w:val="00C27E0B"/>
    <w:rsid w:val="00C370C0"/>
    <w:rsid w:val="00C4310B"/>
    <w:rsid w:val="00CB3EF9"/>
    <w:rsid w:val="00CC3619"/>
    <w:rsid w:val="00CD65B7"/>
    <w:rsid w:val="00CE34A6"/>
    <w:rsid w:val="00CE5DB9"/>
    <w:rsid w:val="00CF0092"/>
    <w:rsid w:val="00D06F17"/>
    <w:rsid w:val="00D216E2"/>
    <w:rsid w:val="00D47D24"/>
    <w:rsid w:val="00D93CDD"/>
    <w:rsid w:val="00DF10C6"/>
    <w:rsid w:val="00E91569"/>
    <w:rsid w:val="00EF6692"/>
    <w:rsid w:val="00F2068E"/>
    <w:rsid w:val="00F6545D"/>
    <w:rsid w:val="00F77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5EAAD55"/>
  <w15:chartTrackingRefBased/>
  <w15:docId w15:val="{0A793D4A-9689-41E8-A848-E50BC0B41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49E0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49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749E0"/>
  </w:style>
  <w:style w:type="paragraph" w:styleId="Header">
    <w:name w:val="header"/>
    <w:basedOn w:val="Normal"/>
    <w:link w:val="HeaderChar"/>
    <w:uiPriority w:val="99"/>
    <w:unhideWhenUsed/>
    <w:rsid w:val="00CD65B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D65B7"/>
  </w:style>
  <w:style w:type="paragraph" w:styleId="Footer">
    <w:name w:val="footer"/>
    <w:basedOn w:val="Normal"/>
    <w:link w:val="FooterChar"/>
    <w:uiPriority w:val="99"/>
    <w:unhideWhenUsed/>
    <w:rsid w:val="00CD65B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D65B7"/>
  </w:style>
  <w:style w:type="paragraph" w:styleId="Revision">
    <w:name w:val="Revision"/>
    <w:hidden/>
    <w:uiPriority w:val="99"/>
    <w:semiHidden/>
    <w:rsid w:val="00C24CAF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oses Rajan</cp:lastModifiedBy>
  <cp:revision>5</cp:revision>
  <dcterms:created xsi:type="dcterms:W3CDTF">2023-07-02T14:06:00Z</dcterms:created>
  <dcterms:modified xsi:type="dcterms:W3CDTF">2023-09-12T15:19:00Z</dcterms:modified>
</cp:coreProperties>
</file>